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D7ED14" w14:textId="77777777" w:rsidR="00B11F8F" w:rsidRDefault="00B11F8F" w:rsidP="00B11F8F">
      <w:pPr>
        <w:rPr>
          <w:rFonts w:ascii="Times New Roman" w:eastAsia="Malgun Gothic" w:hAnsi="Times New Roman" w:cs="Times New Roman"/>
          <w:b/>
          <w:sz w:val="22"/>
          <w:szCs w:val="22"/>
          <w:u w:val="single"/>
          <w:lang w:eastAsia="ko-KR"/>
        </w:rPr>
      </w:pPr>
      <w:r>
        <w:rPr>
          <w:rFonts w:ascii="Times New Roman" w:eastAsia="Malgun Gothic" w:hAnsi="Times New Roman" w:cs="Times New Roman"/>
          <w:b/>
          <w:sz w:val="22"/>
          <w:szCs w:val="22"/>
          <w:u w:val="single"/>
          <w:lang w:eastAsia="ko-KR"/>
        </w:rPr>
        <w:t>Appendix</w:t>
      </w:r>
    </w:p>
    <w:p w14:paraId="48AF1612" w14:textId="77777777" w:rsidR="00577A76" w:rsidRPr="00402B82" w:rsidRDefault="00577A76" w:rsidP="00B11F8F">
      <w:pPr>
        <w:rPr>
          <w:rFonts w:ascii="Times New Roman" w:eastAsia="Malgun Gothic" w:hAnsi="Times New Roman" w:cs="Times New Roman"/>
          <w:b/>
          <w:sz w:val="22"/>
          <w:szCs w:val="22"/>
          <w:u w:val="single"/>
          <w:lang w:eastAsia="ko-KR"/>
        </w:rPr>
      </w:pPr>
    </w:p>
    <w:p w14:paraId="7FEE897A" w14:textId="77777777" w:rsidR="00577A76" w:rsidRPr="00577A76" w:rsidRDefault="00577A76" w:rsidP="00577A76">
      <w:pPr>
        <w:rPr>
          <w:rFonts w:ascii="Times New Roman" w:eastAsia="Times New Roman" w:hAnsi="Times New Roman" w:cs="Times New Roman"/>
          <w:color w:val="000000"/>
          <w:sz w:val="18"/>
          <w:szCs w:val="22"/>
          <w:lang w:eastAsia="ko-KR"/>
        </w:rPr>
      </w:pPr>
      <w:r w:rsidRPr="00577A76">
        <w:rPr>
          <w:rFonts w:ascii="Times New Roman" w:hAnsi="Times New Roman" w:cs="Times New Roman"/>
          <w:sz w:val="18"/>
          <w:szCs w:val="22"/>
          <w:lang w:eastAsia="ko-KR"/>
        </w:rPr>
        <w:t>Table 1. Basic characteristics of respondents by participation of colorectal cancer screening</w:t>
      </w:r>
      <w:r w:rsidR="00806D93" w:rsidRPr="00806D93">
        <w:rPr>
          <w:rFonts w:ascii="Times New Roman" w:hAnsi="Times New Roman" w:cs="Times New Roman"/>
          <w:sz w:val="18"/>
          <w:szCs w:val="22"/>
          <w:vertAlign w:val="superscript"/>
          <w:lang w:eastAsia="ko-KR"/>
        </w:rPr>
        <w:t>§</w:t>
      </w:r>
      <w:r w:rsidRPr="00577A76">
        <w:rPr>
          <w:rFonts w:ascii="Times New Roman" w:hAnsi="Times New Roman" w:cs="Times New Roman"/>
          <w:sz w:val="18"/>
          <w:szCs w:val="22"/>
          <w:lang w:eastAsia="ko-KR"/>
        </w:rPr>
        <w:t>, KHNANES cycle 1 (1998), cycle 3 (2005) and cycle 5 (2010-2012)</w:t>
      </w:r>
    </w:p>
    <w:tbl>
      <w:tblPr>
        <w:tblW w:w="12953" w:type="dxa"/>
        <w:jc w:val="center"/>
        <w:tblLook w:val="04A0" w:firstRow="1" w:lastRow="0" w:firstColumn="1" w:lastColumn="0" w:noHBand="0" w:noVBand="1"/>
      </w:tblPr>
      <w:tblGrid>
        <w:gridCol w:w="2172"/>
        <w:gridCol w:w="2687"/>
        <w:gridCol w:w="1418"/>
        <w:gridCol w:w="1276"/>
        <w:gridCol w:w="1417"/>
        <w:gridCol w:w="1289"/>
        <w:gridCol w:w="1417"/>
        <w:gridCol w:w="1277"/>
      </w:tblGrid>
      <w:tr w:rsidR="00577A76" w:rsidRPr="00577A76" w14:paraId="39D3343A" w14:textId="77777777" w:rsidTr="00577A76">
        <w:trPr>
          <w:trHeight w:val="245"/>
          <w:jc w:val="center"/>
        </w:trPr>
        <w:tc>
          <w:tcPr>
            <w:tcW w:w="4859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FE75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olorectal cancer screening</w:t>
            </w:r>
          </w:p>
        </w:tc>
        <w:tc>
          <w:tcPr>
            <w:tcW w:w="269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D97F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ycle 1 (1998)</w:t>
            </w:r>
          </w:p>
        </w:tc>
        <w:tc>
          <w:tcPr>
            <w:tcW w:w="270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B4E1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ycle 3 (2005)</w:t>
            </w:r>
          </w:p>
        </w:tc>
        <w:tc>
          <w:tcPr>
            <w:tcW w:w="269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EA1D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ycle 5 (2010-2012)</w:t>
            </w:r>
          </w:p>
        </w:tc>
      </w:tr>
      <w:tr w:rsidR="00577A76" w:rsidRPr="00577A76" w14:paraId="5B629600" w14:textId="77777777" w:rsidTr="00577A76">
        <w:trPr>
          <w:trHeight w:val="257"/>
          <w:jc w:val="center"/>
        </w:trPr>
        <w:tc>
          <w:tcPr>
            <w:tcW w:w="4859" w:type="dxa"/>
            <w:gridSpan w:val="2"/>
            <w:vMerge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758CD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6B878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Yes (n/mean)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FA126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No (n/mean)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5E234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Yes (n/mean)</w:t>
            </w:r>
          </w:p>
        </w:tc>
        <w:tc>
          <w:tcPr>
            <w:tcW w:w="128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3D5F5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No (n/mean)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3F597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Yes (n/mean)</w:t>
            </w:r>
          </w:p>
        </w:tc>
        <w:tc>
          <w:tcPr>
            <w:tcW w:w="127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176AD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No (n/mean)</w:t>
            </w:r>
          </w:p>
        </w:tc>
      </w:tr>
      <w:tr w:rsidR="00577A76" w:rsidRPr="00577A76" w14:paraId="2D6D7197" w14:textId="77777777" w:rsidTr="00577A76">
        <w:trPr>
          <w:trHeight w:val="257"/>
          <w:jc w:val="center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5EF4" w14:textId="77777777" w:rsidR="00577A76" w:rsidRPr="00577A76" w:rsidRDefault="00577A76" w:rsidP="00577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ex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B87E" w14:textId="77777777" w:rsidR="00577A76" w:rsidRPr="00577A76" w:rsidRDefault="00577A76" w:rsidP="00577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8B5F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8DEF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5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DC2D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4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4F5C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2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7248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90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29A5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898</w:t>
            </w:r>
          </w:p>
        </w:tc>
      </w:tr>
      <w:tr w:rsidR="00577A76" w:rsidRPr="00577A76" w14:paraId="6FBD6744" w14:textId="77777777" w:rsidTr="00577A76">
        <w:trPr>
          <w:trHeight w:val="245"/>
          <w:jc w:val="center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6EBE" w14:textId="77777777" w:rsidR="00577A76" w:rsidRPr="00577A76" w:rsidRDefault="00577A76" w:rsidP="00577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5466" w14:textId="77777777" w:rsidR="00577A76" w:rsidRPr="00577A76" w:rsidRDefault="00577A76" w:rsidP="00577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C40A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9E8F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1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8F39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3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24D3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9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7615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65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BA20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06</w:t>
            </w:r>
          </w:p>
        </w:tc>
      </w:tr>
      <w:tr w:rsidR="00577A76" w:rsidRPr="00577A76" w14:paraId="52023BD0" w14:textId="77777777" w:rsidTr="00577A76">
        <w:trPr>
          <w:trHeight w:val="245"/>
          <w:jc w:val="center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8F77" w14:textId="77777777" w:rsidR="00577A76" w:rsidRPr="00577A76" w:rsidRDefault="00577A76" w:rsidP="00577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Age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BA7F" w14:textId="77777777" w:rsidR="00577A76" w:rsidRPr="00577A76" w:rsidRDefault="00577A76" w:rsidP="00577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740D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61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EF5D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62.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980E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62.1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1FB1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63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6B2C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63.2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2E5C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65.34</w:t>
            </w:r>
          </w:p>
        </w:tc>
      </w:tr>
      <w:tr w:rsidR="00577A76" w:rsidRPr="00577A76" w14:paraId="5585CA7E" w14:textId="77777777" w:rsidTr="00577A76">
        <w:trPr>
          <w:trHeight w:val="245"/>
          <w:jc w:val="center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83D6" w14:textId="77777777" w:rsidR="00577A76" w:rsidRPr="00577A76" w:rsidRDefault="00577A76" w:rsidP="00577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Marital status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8A74" w14:textId="255F051A" w:rsidR="00577A76" w:rsidRPr="00577A76" w:rsidRDefault="00DD149F" w:rsidP="00DD14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ing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3238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8361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7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15F4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2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F2E7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6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69C6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58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B350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263</w:t>
            </w:r>
          </w:p>
        </w:tc>
      </w:tr>
      <w:tr w:rsidR="00577A76" w:rsidRPr="00577A76" w14:paraId="0D56478B" w14:textId="77777777" w:rsidTr="00577A76">
        <w:trPr>
          <w:trHeight w:val="245"/>
          <w:jc w:val="center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3A17" w14:textId="77777777" w:rsidR="00577A76" w:rsidRPr="00577A76" w:rsidRDefault="00577A76" w:rsidP="00577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3090" w14:textId="4953833F" w:rsidR="00577A76" w:rsidRPr="00577A76" w:rsidRDefault="00577A76" w:rsidP="00DD14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Marr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E498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84B7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9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5718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4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FBE0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4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9725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96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26F5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641</w:t>
            </w:r>
          </w:p>
        </w:tc>
      </w:tr>
      <w:tr w:rsidR="00577A76" w:rsidRPr="00577A76" w14:paraId="136A503A" w14:textId="77777777" w:rsidTr="00577A76">
        <w:trPr>
          <w:trHeight w:val="245"/>
          <w:jc w:val="center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5E5C" w14:textId="77777777" w:rsidR="00577A76" w:rsidRPr="00577A76" w:rsidRDefault="00577A76" w:rsidP="00577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Educational attainment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D879" w14:textId="77777777" w:rsidR="00577A76" w:rsidRPr="00577A76" w:rsidRDefault="00577A76" w:rsidP="00577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Elementary scho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66C2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0149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8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1B11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3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5B4F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2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8A30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45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3EE3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667</w:t>
            </w:r>
          </w:p>
        </w:tc>
      </w:tr>
      <w:tr w:rsidR="00577A76" w:rsidRPr="00577A76" w14:paraId="2D772F61" w14:textId="77777777" w:rsidTr="00577A76">
        <w:trPr>
          <w:trHeight w:val="245"/>
          <w:jc w:val="center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78AA" w14:textId="77777777" w:rsidR="00577A76" w:rsidRPr="00577A76" w:rsidRDefault="00577A76" w:rsidP="00577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096C" w14:textId="77777777" w:rsidR="00577A76" w:rsidRPr="00577A76" w:rsidRDefault="00577A76" w:rsidP="00577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Middle scho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2ADC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FD5B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782F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0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5AAB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49C8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66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5AA5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791</w:t>
            </w:r>
          </w:p>
        </w:tc>
      </w:tr>
      <w:tr w:rsidR="00577A76" w:rsidRPr="00577A76" w14:paraId="3CF34C73" w14:textId="77777777" w:rsidTr="00577A76">
        <w:trPr>
          <w:trHeight w:val="245"/>
          <w:jc w:val="center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61FF" w14:textId="77777777" w:rsidR="00577A76" w:rsidRPr="00577A76" w:rsidRDefault="00577A76" w:rsidP="00577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5D19" w14:textId="77777777" w:rsidR="00577A76" w:rsidRPr="00577A76" w:rsidRDefault="00577A76" w:rsidP="00577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High scho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67FD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41ED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ko-KR"/>
              </w:rPr>
              <w:t>3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2C64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9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C595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A304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94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D201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989</w:t>
            </w:r>
          </w:p>
        </w:tc>
      </w:tr>
      <w:tr w:rsidR="00577A76" w:rsidRPr="00577A76" w14:paraId="03F66655" w14:textId="77777777" w:rsidTr="00577A76">
        <w:trPr>
          <w:trHeight w:val="245"/>
          <w:jc w:val="center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BAAE" w14:textId="77777777" w:rsidR="00577A76" w:rsidRPr="00577A76" w:rsidRDefault="00577A76" w:rsidP="00577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9C6D" w14:textId="77777777" w:rsidR="00577A76" w:rsidRPr="00577A76" w:rsidRDefault="00577A76" w:rsidP="00577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University or abo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B4B4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0C38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AE57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4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0BF5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935E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48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3D0F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457</w:t>
            </w:r>
          </w:p>
        </w:tc>
      </w:tr>
      <w:tr w:rsidR="00577A76" w:rsidRPr="00577A76" w14:paraId="3F61D37B" w14:textId="77777777" w:rsidTr="00577A76">
        <w:trPr>
          <w:trHeight w:val="245"/>
          <w:jc w:val="center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845A" w14:textId="4E71CF73" w:rsidR="00577A76" w:rsidRPr="00577A76" w:rsidRDefault="00DD149F" w:rsidP="00577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Employment status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3062" w14:textId="77777777" w:rsidR="00577A76" w:rsidRPr="00577A76" w:rsidRDefault="00577A76" w:rsidP="00577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Manual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0894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DB99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3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6183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3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ABC4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9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5B7D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54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A9B7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125</w:t>
            </w:r>
          </w:p>
        </w:tc>
      </w:tr>
      <w:tr w:rsidR="00577A76" w:rsidRPr="00577A76" w14:paraId="671EB055" w14:textId="77777777" w:rsidTr="00577A76">
        <w:trPr>
          <w:trHeight w:val="245"/>
          <w:jc w:val="center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F538" w14:textId="77777777" w:rsidR="00577A76" w:rsidRPr="00577A76" w:rsidRDefault="00577A76" w:rsidP="00577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2F87" w14:textId="77777777" w:rsidR="00577A76" w:rsidRPr="00577A76" w:rsidRDefault="00577A76" w:rsidP="00577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Non-manu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FAC6" w14:textId="77777777" w:rsidR="00577A76" w:rsidRPr="00577A76" w:rsidRDefault="00577A76" w:rsidP="006A2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68A0" w14:textId="77777777" w:rsidR="00577A76" w:rsidRPr="00577A76" w:rsidRDefault="00577A76" w:rsidP="006A2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B524" w14:textId="77777777" w:rsidR="00577A76" w:rsidRPr="00577A76" w:rsidRDefault="00577A76" w:rsidP="006A2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F8F4" w14:textId="77777777" w:rsidR="00577A76" w:rsidRPr="00577A76" w:rsidRDefault="00577A76" w:rsidP="006A2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5813" w14:textId="77777777" w:rsidR="00577A76" w:rsidRPr="00577A76" w:rsidRDefault="00577A76" w:rsidP="006A2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2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838D" w14:textId="77777777" w:rsidR="00577A76" w:rsidRPr="00577A76" w:rsidRDefault="00577A76" w:rsidP="006A2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07</w:t>
            </w:r>
          </w:p>
        </w:tc>
      </w:tr>
      <w:tr w:rsidR="006A2444" w:rsidRPr="00577A76" w14:paraId="3534EA9A" w14:textId="77777777" w:rsidTr="00577A76">
        <w:trPr>
          <w:trHeight w:val="245"/>
          <w:jc w:val="center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8D50" w14:textId="77777777" w:rsidR="006A2444" w:rsidRPr="00577A76" w:rsidRDefault="006A2444" w:rsidP="00577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0723" w14:textId="27D491BF" w:rsidR="006A2444" w:rsidRPr="00577A76" w:rsidRDefault="006A2444" w:rsidP="006A24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thers</w:t>
            </w:r>
            <w:r w:rsidR="00DD149F" w:rsidRPr="00DD1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µ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91BA" w14:textId="77777777" w:rsidR="006A2444" w:rsidRPr="006A2444" w:rsidRDefault="006A2444" w:rsidP="006A2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A24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2F09" w14:textId="77777777" w:rsidR="006A2444" w:rsidRPr="006A2444" w:rsidRDefault="006A2444" w:rsidP="006A2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A24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1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5B63" w14:textId="77777777" w:rsidR="006A2444" w:rsidRPr="006A2444" w:rsidRDefault="006A2444" w:rsidP="006A2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A24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E41E" w14:textId="77777777" w:rsidR="006A2444" w:rsidRPr="006A2444" w:rsidRDefault="006A2444" w:rsidP="006A2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A24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1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361A" w14:textId="77777777" w:rsidR="006A2444" w:rsidRPr="006A2444" w:rsidRDefault="006A2444" w:rsidP="006A2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A24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69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702B" w14:textId="77777777" w:rsidR="006A2444" w:rsidRPr="006A2444" w:rsidRDefault="006A2444" w:rsidP="006A2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A24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472</w:t>
            </w:r>
          </w:p>
        </w:tc>
      </w:tr>
      <w:tr w:rsidR="00577A76" w:rsidRPr="00577A76" w14:paraId="46AE7653" w14:textId="77777777" w:rsidTr="00577A76">
        <w:trPr>
          <w:trHeight w:val="245"/>
          <w:jc w:val="center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ECA3" w14:textId="77777777" w:rsidR="00577A76" w:rsidRPr="00577A76" w:rsidRDefault="00577A76" w:rsidP="00577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Income 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0920" w14:textId="77777777" w:rsidR="00577A76" w:rsidRPr="00577A76" w:rsidRDefault="00577A76" w:rsidP="00577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Quintile 1 (lowes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D749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CA02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7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9B4C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7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9404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5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3C63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51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811F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179</w:t>
            </w:r>
          </w:p>
        </w:tc>
      </w:tr>
      <w:tr w:rsidR="00577A76" w:rsidRPr="00577A76" w14:paraId="11104BC5" w14:textId="77777777" w:rsidTr="00577A76">
        <w:trPr>
          <w:trHeight w:val="245"/>
          <w:jc w:val="center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35DB" w14:textId="77777777" w:rsidR="00577A76" w:rsidRPr="00577A76" w:rsidRDefault="00577A76" w:rsidP="00577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D506" w14:textId="77777777" w:rsidR="00577A76" w:rsidRPr="00577A76" w:rsidRDefault="00577A76" w:rsidP="00577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Quintile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FF14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6914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4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CA55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1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DCD9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5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2CA0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72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CE03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076</w:t>
            </w:r>
          </w:p>
        </w:tc>
      </w:tr>
      <w:tr w:rsidR="00577A76" w:rsidRPr="00577A76" w14:paraId="1F6501FD" w14:textId="77777777" w:rsidTr="00577A76">
        <w:trPr>
          <w:trHeight w:val="245"/>
          <w:jc w:val="center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6FA7" w14:textId="77777777" w:rsidR="00577A76" w:rsidRPr="00577A76" w:rsidRDefault="00577A76" w:rsidP="00577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1E28" w14:textId="77777777" w:rsidR="00577A76" w:rsidRPr="00577A76" w:rsidRDefault="00577A76" w:rsidP="00577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Quintile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98C2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151B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7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835A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6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E5AB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A006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73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C3EC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50</w:t>
            </w:r>
          </w:p>
        </w:tc>
      </w:tr>
      <w:tr w:rsidR="00577A76" w:rsidRPr="00577A76" w14:paraId="51F4CA2D" w14:textId="77777777" w:rsidTr="00577A76">
        <w:trPr>
          <w:trHeight w:val="245"/>
          <w:jc w:val="center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04CE" w14:textId="77777777" w:rsidR="00577A76" w:rsidRPr="00577A76" w:rsidRDefault="00577A76" w:rsidP="00577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07A8" w14:textId="77777777" w:rsidR="00577A76" w:rsidRPr="00577A76" w:rsidRDefault="00577A76" w:rsidP="00577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Quintile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BA69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0F41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2AE5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0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7DD1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809C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79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B7AA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959</w:t>
            </w:r>
          </w:p>
        </w:tc>
      </w:tr>
      <w:tr w:rsidR="00577A76" w:rsidRPr="00577A76" w14:paraId="314EFD47" w14:textId="77777777" w:rsidTr="00577A76">
        <w:trPr>
          <w:trHeight w:val="245"/>
          <w:jc w:val="center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FCE3" w14:textId="77777777" w:rsidR="00577A76" w:rsidRPr="00577A76" w:rsidRDefault="00577A76" w:rsidP="00577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5075" w14:textId="77777777" w:rsidR="00577A76" w:rsidRPr="00577A76" w:rsidRDefault="00577A76" w:rsidP="00577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Quintile 5 (highes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50A0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E5D6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4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292C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1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3C25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4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5C5E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78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3E9E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40</w:t>
            </w:r>
          </w:p>
        </w:tc>
      </w:tr>
      <w:tr w:rsidR="00577A76" w:rsidRPr="00577A76" w14:paraId="7011E232" w14:textId="77777777" w:rsidTr="00577A76">
        <w:trPr>
          <w:trHeight w:val="245"/>
          <w:jc w:val="center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6A61" w14:textId="04134611" w:rsidR="00577A76" w:rsidRPr="00577A76" w:rsidRDefault="00DD149F" w:rsidP="00577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Health insurance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E00F" w14:textId="77777777" w:rsidR="00577A76" w:rsidRPr="00577A76" w:rsidRDefault="00577A76" w:rsidP="00577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Medica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6A9B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76E7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5768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024E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35CA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5CD9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10</w:t>
            </w:r>
          </w:p>
        </w:tc>
      </w:tr>
      <w:tr w:rsidR="00577A76" w:rsidRPr="00577A76" w14:paraId="7035F818" w14:textId="77777777" w:rsidTr="00577A76">
        <w:trPr>
          <w:trHeight w:val="245"/>
          <w:jc w:val="center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918B" w14:textId="77777777" w:rsidR="00577A76" w:rsidRPr="00577A76" w:rsidRDefault="00577A76" w:rsidP="00577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8B97" w14:textId="77777777" w:rsidR="00577A76" w:rsidRPr="00577A76" w:rsidRDefault="00577A76" w:rsidP="00577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National Health Insura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F0B5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02DB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4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60C0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45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93BE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9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D2BE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47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7A05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4692</w:t>
            </w:r>
          </w:p>
        </w:tc>
      </w:tr>
      <w:tr w:rsidR="00577A76" w:rsidRPr="00577A76" w14:paraId="0593FD8F" w14:textId="77777777" w:rsidTr="00577A76">
        <w:trPr>
          <w:trHeight w:val="245"/>
          <w:jc w:val="center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9F3C" w14:textId="77777777" w:rsidR="00577A76" w:rsidRPr="00577A76" w:rsidRDefault="00577A76" w:rsidP="00577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BE00" w14:textId="0665E7E6" w:rsidR="00577A76" w:rsidRPr="00577A76" w:rsidRDefault="00DD149F" w:rsidP="00577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Neither</w:t>
            </w:r>
            <w:r w:rsidR="00577A76"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F3D9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8A40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787E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38F0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2DBE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DB12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</w:tr>
      <w:tr w:rsidR="00577A76" w:rsidRPr="00577A76" w14:paraId="65F75587" w14:textId="77777777" w:rsidTr="00577A76">
        <w:trPr>
          <w:trHeight w:val="245"/>
          <w:jc w:val="center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1D62" w14:textId="77777777" w:rsidR="00577A76" w:rsidRPr="00577A76" w:rsidRDefault="00577A76" w:rsidP="00577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egion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088C" w14:textId="77777777" w:rsidR="00577A76" w:rsidRPr="00577A76" w:rsidRDefault="00577A76" w:rsidP="00577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Metro Seoul area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DBCC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DB2E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8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44C8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0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9B07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3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2474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95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1F80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924</w:t>
            </w:r>
          </w:p>
        </w:tc>
      </w:tr>
      <w:tr w:rsidR="00577A76" w:rsidRPr="00577A76" w14:paraId="7CFC3E2D" w14:textId="77777777" w:rsidTr="00577A76">
        <w:trPr>
          <w:trHeight w:val="245"/>
          <w:jc w:val="center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08B0" w14:textId="77777777" w:rsidR="00577A76" w:rsidRPr="00577A76" w:rsidRDefault="00577A76" w:rsidP="00577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304F" w14:textId="77777777" w:rsidR="00577A76" w:rsidRPr="00577A76" w:rsidRDefault="00577A76" w:rsidP="00577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Non-metro Seoul area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47DF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3BE9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23E7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7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089E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7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7BF9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59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F2D8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980</w:t>
            </w:r>
          </w:p>
        </w:tc>
      </w:tr>
      <w:tr w:rsidR="00577A76" w:rsidRPr="00577A76" w14:paraId="30D71B6B" w14:textId="77777777" w:rsidTr="00577A76">
        <w:trPr>
          <w:trHeight w:val="245"/>
          <w:jc w:val="center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5242" w14:textId="77777777" w:rsidR="00577A76" w:rsidRPr="00577A76" w:rsidRDefault="00577A76" w:rsidP="00577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Place of residence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AF60" w14:textId="77777777" w:rsidR="00577A76" w:rsidRPr="00577A76" w:rsidRDefault="00577A76" w:rsidP="00577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Urb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EA64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C32F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2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DF81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1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3466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4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1368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69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5B44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58</w:t>
            </w:r>
          </w:p>
        </w:tc>
      </w:tr>
      <w:tr w:rsidR="00577A76" w:rsidRPr="00577A76" w14:paraId="73004D6E" w14:textId="77777777" w:rsidTr="00577A76">
        <w:trPr>
          <w:trHeight w:val="245"/>
          <w:jc w:val="center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97EF" w14:textId="77777777" w:rsidR="00577A76" w:rsidRPr="00577A76" w:rsidRDefault="00577A76" w:rsidP="00577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9148" w14:textId="77777777" w:rsidR="00577A76" w:rsidRPr="00577A76" w:rsidRDefault="00577A76" w:rsidP="00577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u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2863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1E68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3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3759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6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3AAE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6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0DE3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37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8DCA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531</w:t>
            </w:r>
          </w:p>
        </w:tc>
      </w:tr>
      <w:tr w:rsidR="00577A76" w:rsidRPr="00577A76" w14:paraId="156F560E" w14:textId="77777777" w:rsidTr="00577A76">
        <w:trPr>
          <w:trHeight w:val="245"/>
          <w:jc w:val="center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6700" w14:textId="77777777" w:rsidR="00577A76" w:rsidRPr="00577A76" w:rsidRDefault="00577A76" w:rsidP="00577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elf-rated health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5686" w14:textId="0E7E12F6" w:rsidR="00577A76" w:rsidRPr="00577A76" w:rsidRDefault="00577A76" w:rsidP="00577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Go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1F54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D2C0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0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E58B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1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DE83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9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1957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3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D89A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464</w:t>
            </w:r>
          </w:p>
        </w:tc>
      </w:tr>
      <w:tr w:rsidR="00577A76" w:rsidRPr="00577A76" w14:paraId="1B150D87" w14:textId="77777777" w:rsidTr="00577A76">
        <w:trPr>
          <w:trHeight w:val="245"/>
          <w:jc w:val="center"/>
        </w:trPr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0B3C" w14:textId="77777777" w:rsidR="00577A76" w:rsidRPr="00577A76" w:rsidRDefault="00577A76" w:rsidP="00577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E6D2" w14:textId="77777777" w:rsidR="00577A76" w:rsidRPr="00577A76" w:rsidRDefault="00577A76" w:rsidP="00577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Fai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E108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A21B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6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DA79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4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26C1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6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88F0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67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3C53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77</w:t>
            </w:r>
          </w:p>
        </w:tc>
      </w:tr>
      <w:tr w:rsidR="00577A76" w:rsidRPr="00577A76" w14:paraId="16E07FDA" w14:textId="77777777" w:rsidTr="00577A76">
        <w:trPr>
          <w:trHeight w:val="257"/>
          <w:jc w:val="center"/>
        </w:trPr>
        <w:tc>
          <w:tcPr>
            <w:tcW w:w="2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4B190" w14:textId="77777777" w:rsidR="00577A76" w:rsidRPr="00577A76" w:rsidRDefault="00577A76" w:rsidP="00577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C99A8" w14:textId="15AA27E2" w:rsidR="00577A76" w:rsidRPr="00577A76" w:rsidRDefault="00577A76" w:rsidP="00DD14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Po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FB2A5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5645E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9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850B9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1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DBC98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5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908EF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04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87A16" w14:textId="77777777" w:rsidR="00577A76" w:rsidRPr="00577A76" w:rsidRDefault="00577A76" w:rsidP="0057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57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363</w:t>
            </w:r>
          </w:p>
        </w:tc>
      </w:tr>
    </w:tbl>
    <w:p w14:paraId="3D958A37" w14:textId="77777777" w:rsidR="00577A76" w:rsidRPr="007C172A" w:rsidRDefault="00577A76" w:rsidP="00577A76">
      <w:pPr>
        <w:rPr>
          <w:rFonts w:ascii="Times New Roman" w:eastAsia="Malgun Gothic" w:hAnsi="Times New Roman" w:cs="Times New Roman"/>
          <w:sz w:val="4"/>
          <w:vertAlign w:val="superscript"/>
        </w:rPr>
      </w:pPr>
    </w:p>
    <w:p w14:paraId="2CE4266A" w14:textId="77777777" w:rsidR="00806D93" w:rsidRPr="00806D93" w:rsidRDefault="00806D93" w:rsidP="00577A76">
      <w:pPr>
        <w:rPr>
          <w:rFonts w:ascii="Times New Roman" w:eastAsia="Malgun Gothic" w:hAnsi="Times New Roman" w:cs="Times New Roman"/>
          <w:sz w:val="18"/>
          <w:szCs w:val="18"/>
        </w:rPr>
      </w:pPr>
      <w:r w:rsidRPr="00806D93">
        <w:rPr>
          <w:rFonts w:ascii="Times New Roman" w:eastAsia="Malgun Gothic" w:hAnsi="Times New Roman" w:cs="Times New Roman"/>
          <w:sz w:val="18"/>
          <w:szCs w:val="18"/>
          <w:vertAlign w:val="superscript"/>
        </w:rPr>
        <w:t xml:space="preserve">§ </w:t>
      </w:r>
      <w:r w:rsidR="007C172A">
        <w:rPr>
          <w:rFonts w:ascii="Times New Roman" w:hAnsi="Times New Roman" w:cs="Times New Roman"/>
          <w:sz w:val="18"/>
          <w:szCs w:val="18"/>
          <w:lang w:val="en-US"/>
        </w:rPr>
        <w:t>R</w:t>
      </w:r>
      <w:r w:rsidR="007C172A" w:rsidRPr="00806D93">
        <w:rPr>
          <w:rFonts w:ascii="Times New Roman" w:hAnsi="Times New Roman" w:cs="Times New Roman"/>
          <w:sz w:val="18"/>
          <w:szCs w:val="18"/>
          <w:lang w:val="en-US"/>
        </w:rPr>
        <w:t>espondents</w:t>
      </w:r>
      <w:r w:rsidR="007C172A">
        <w:rPr>
          <w:rFonts w:ascii="Times New Roman" w:hAnsi="Times New Roman" w:cs="Times New Roman"/>
          <w:sz w:val="18"/>
          <w:szCs w:val="18"/>
          <w:lang w:val="en-US"/>
        </w:rPr>
        <w:t xml:space="preserve"> over the age of 50 were included for col</w:t>
      </w:r>
      <w:r w:rsidR="005B043F">
        <w:rPr>
          <w:rFonts w:ascii="Times New Roman" w:hAnsi="Times New Roman" w:cs="Times New Roman"/>
          <w:sz w:val="18"/>
          <w:szCs w:val="18"/>
          <w:lang w:val="en-US"/>
        </w:rPr>
        <w:t>orectal cancer screening service.</w:t>
      </w:r>
    </w:p>
    <w:p w14:paraId="47A28075" w14:textId="77777777" w:rsidR="00B11F8F" w:rsidRDefault="00577A76" w:rsidP="00577A76">
      <w:pPr>
        <w:rPr>
          <w:rFonts w:ascii="Times New Roman" w:eastAsia="Malgun Gothic" w:hAnsi="Times New Roman" w:cs="Times New Roman"/>
          <w:sz w:val="18"/>
        </w:rPr>
      </w:pPr>
      <w:r>
        <w:rPr>
          <w:rFonts w:ascii="Times New Roman" w:eastAsia="Malgun Gothic" w:hAnsi="Times New Roman" w:cs="Times New Roman"/>
          <w:sz w:val="18"/>
          <w:vertAlign w:val="superscript"/>
        </w:rPr>
        <w:t xml:space="preserve"> </w:t>
      </w:r>
      <w:r w:rsidRPr="00577A76">
        <w:rPr>
          <w:rFonts w:ascii="Times New Roman" w:eastAsia="Malgun Gothic" w:hAnsi="Times New Roman" w:cs="Times New Roman"/>
          <w:sz w:val="18"/>
          <w:vertAlign w:val="superscript"/>
        </w:rPr>
        <w:t>*</w:t>
      </w:r>
      <w:r w:rsidRPr="00577A76">
        <w:rPr>
          <w:rFonts w:ascii="Times New Roman" w:eastAsia="Malgun Gothic" w:hAnsi="Times New Roman" w:cs="Times New Roman"/>
          <w:sz w:val="18"/>
        </w:rPr>
        <w:t>This was excluded in decomposition analysis because none of them participated in colorectal cancer screening in cycle1 and cycle 3.</w:t>
      </w:r>
    </w:p>
    <w:p w14:paraId="3409D480" w14:textId="489ECC87" w:rsidR="00DD149F" w:rsidRPr="00DD149F" w:rsidRDefault="00DD149F" w:rsidP="00577A76">
      <w:pPr>
        <w:rPr>
          <w:rFonts w:ascii="Times New Roman" w:eastAsia="Malgun Gothic" w:hAnsi="Times New Roman" w:cs="Times New Roman"/>
          <w:sz w:val="16"/>
        </w:rPr>
      </w:pPr>
      <w:r w:rsidRPr="00DD149F">
        <w:rPr>
          <w:rFonts w:ascii="Times New Roman" w:eastAsia="Times New Roman" w:hAnsi="Times New Roman" w:cs="Times New Roman"/>
          <w:color w:val="000000"/>
          <w:sz w:val="18"/>
          <w:szCs w:val="20"/>
          <w:vertAlign w:val="superscript"/>
          <w:lang w:eastAsia="ko-KR"/>
        </w:rPr>
        <w:t>µ</w:t>
      </w:r>
      <w:r w:rsidRPr="00DD149F">
        <w:rPr>
          <w:rFonts w:ascii="Times New Roman" w:eastAsia="Times New Roman" w:hAnsi="Times New Roman" w:cs="Times New Roman"/>
          <w:color w:val="000000"/>
          <w:sz w:val="18"/>
          <w:szCs w:val="20"/>
          <w:vertAlign w:val="superscript"/>
          <w:lang w:eastAsia="ko-KR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18"/>
          <w:szCs w:val="20"/>
          <w:lang w:eastAsia="ko-KR"/>
        </w:rPr>
        <w:t>“Others” included unemployment and out of labour market</w:t>
      </w:r>
    </w:p>
    <w:p w14:paraId="4026DB13" w14:textId="77777777" w:rsidR="00577A76" w:rsidRDefault="00577A76" w:rsidP="00577A76">
      <w:pPr>
        <w:rPr>
          <w:rFonts w:ascii="Times New Roman" w:eastAsia="Malgun Gothic" w:hAnsi="Times New Roman" w:cs="Times New Roman"/>
          <w:sz w:val="18"/>
        </w:rPr>
      </w:pPr>
    </w:p>
    <w:p w14:paraId="2DAF4830" w14:textId="77777777" w:rsidR="00577A76" w:rsidRDefault="00577A76" w:rsidP="00577A76">
      <w:pPr>
        <w:rPr>
          <w:rFonts w:ascii="Times New Roman" w:eastAsia="Malgun Gothic" w:hAnsi="Times New Roman" w:cs="Times New Roman"/>
          <w:sz w:val="18"/>
        </w:rPr>
      </w:pPr>
    </w:p>
    <w:p w14:paraId="38711C93" w14:textId="77777777" w:rsidR="00577A76" w:rsidRDefault="00577A76" w:rsidP="00577A76">
      <w:pPr>
        <w:rPr>
          <w:rFonts w:ascii="Times New Roman" w:eastAsia="Malgun Gothic" w:hAnsi="Times New Roman" w:cs="Times New Roman"/>
          <w:sz w:val="18"/>
        </w:rPr>
      </w:pPr>
    </w:p>
    <w:p w14:paraId="666203A6" w14:textId="77777777" w:rsidR="00577A76" w:rsidRDefault="00577A76" w:rsidP="00577A76">
      <w:pPr>
        <w:rPr>
          <w:rFonts w:ascii="Times New Roman" w:hAnsi="Times New Roman" w:cs="Times New Roman"/>
          <w:sz w:val="18"/>
          <w:szCs w:val="22"/>
          <w:lang w:eastAsia="ko-KR"/>
        </w:rPr>
      </w:pPr>
      <w:r w:rsidRPr="00577A76">
        <w:rPr>
          <w:rFonts w:ascii="Times New Roman" w:hAnsi="Times New Roman" w:cs="Times New Roman"/>
          <w:sz w:val="18"/>
          <w:szCs w:val="22"/>
          <w:lang w:eastAsia="ko-KR"/>
        </w:rPr>
        <w:lastRenderedPageBreak/>
        <w:t xml:space="preserve">Table </w:t>
      </w:r>
      <w:r>
        <w:rPr>
          <w:rFonts w:ascii="Times New Roman" w:hAnsi="Times New Roman" w:cs="Times New Roman"/>
          <w:sz w:val="18"/>
          <w:szCs w:val="22"/>
          <w:lang w:eastAsia="ko-KR"/>
        </w:rPr>
        <w:t>2</w:t>
      </w:r>
      <w:r w:rsidRPr="00577A76">
        <w:rPr>
          <w:rFonts w:ascii="Times New Roman" w:hAnsi="Times New Roman" w:cs="Times New Roman"/>
          <w:sz w:val="18"/>
          <w:szCs w:val="22"/>
          <w:lang w:eastAsia="ko-KR"/>
        </w:rPr>
        <w:t xml:space="preserve">. Basic characteristics of the respondents by participation of </w:t>
      </w:r>
      <w:r w:rsidR="00806D93">
        <w:rPr>
          <w:rFonts w:ascii="Times New Roman" w:hAnsi="Times New Roman" w:cs="Times New Roman"/>
          <w:sz w:val="18"/>
          <w:szCs w:val="22"/>
          <w:lang w:eastAsia="ko-KR"/>
        </w:rPr>
        <w:t>gastric</w:t>
      </w:r>
      <w:r w:rsidRPr="00577A76">
        <w:rPr>
          <w:rFonts w:ascii="Times New Roman" w:hAnsi="Times New Roman" w:cs="Times New Roman"/>
          <w:sz w:val="18"/>
          <w:szCs w:val="22"/>
          <w:lang w:eastAsia="ko-KR"/>
        </w:rPr>
        <w:t xml:space="preserve"> cancer screening</w:t>
      </w:r>
      <w:r w:rsidR="007C172A" w:rsidRPr="007C172A">
        <w:rPr>
          <w:rFonts w:ascii="Times New Roman" w:hAnsi="Times New Roman" w:cs="Times New Roman"/>
          <w:sz w:val="18"/>
          <w:szCs w:val="22"/>
          <w:vertAlign w:val="superscript"/>
          <w:lang w:eastAsia="ko-KR"/>
        </w:rPr>
        <w:t>§</w:t>
      </w:r>
      <w:r w:rsidRPr="00577A76">
        <w:rPr>
          <w:rFonts w:ascii="Times New Roman" w:hAnsi="Times New Roman" w:cs="Times New Roman"/>
          <w:sz w:val="18"/>
          <w:szCs w:val="22"/>
          <w:lang w:eastAsia="ko-KR"/>
        </w:rPr>
        <w:t>, KHNANES cycle 1 (1998), cycle 3 (2005) and cycle 5 (2010-2012)</w:t>
      </w:r>
    </w:p>
    <w:tbl>
      <w:tblPr>
        <w:tblW w:w="12948" w:type="dxa"/>
        <w:tblInd w:w="93" w:type="dxa"/>
        <w:tblLook w:val="04A0" w:firstRow="1" w:lastRow="0" w:firstColumn="1" w:lastColumn="0" w:noHBand="0" w:noVBand="1"/>
      </w:tblPr>
      <w:tblGrid>
        <w:gridCol w:w="2154"/>
        <w:gridCol w:w="2422"/>
        <w:gridCol w:w="1426"/>
        <w:gridCol w:w="1283"/>
        <w:gridCol w:w="1568"/>
        <w:gridCol w:w="1283"/>
        <w:gridCol w:w="1407"/>
        <w:gridCol w:w="1405"/>
      </w:tblGrid>
      <w:tr w:rsidR="007C172A" w:rsidRPr="00806D93" w14:paraId="32DE4B61" w14:textId="77777777" w:rsidTr="006A2444">
        <w:trPr>
          <w:trHeight w:val="264"/>
        </w:trPr>
        <w:tc>
          <w:tcPr>
            <w:tcW w:w="4576" w:type="dxa"/>
            <w:gridSpan w:val="2"/>
            <w:vMerge w:val="restart"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32E5BF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Gastric cancer screening</w:t>
            </w:r>
          </w:p>
        </w:tc>
        <w:tc>
          <w:tcPr>
            <w:tcW w:w="270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C68D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ycle 1 (1998)</w:t>
            </w:r>
          </w:p>
        </w:tc>
        <w:tc>
          <w:tcPr>
            <w:tcW w:w="285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D3DC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ycle 3 (2005)</w:t>
            </w:r>
          </w:p>
        </w:tc>
        <w:tc>
          <w:tcPr>
            <w:tcW w:w="281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6115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Cycle 5 (2010-2012)</w:t>
            </w:r>
          </w:p>
        </w:tc>
      </w:tr>
      <w:tr w:rsidR="007C172A" w:rsidRPr="00806D93" w14:paraId="02E20796" w14:textId="77777777" w:rsidTr="007C172A">
        <w:trPr>
          <w:trHeight w:val="278"/>
        </w:trPr>
        <w:tc>
          <w:tcPr>
            <w:tcW w:w="4576" w:type="dxa"/>
            <w:gridSpan w:val="2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4FE9FAF" w14:textId="77777777" w:rsidR="00806D93" w:rsidRPr="007C172A" w:rsidRDefault="00806D93" w:rsidP="00806D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0AF14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Yes (n/mean)</w:t>
            </w:r>
          </w:p>
        </w:tc>
        <w:tc>
          <w:tcPr>
            <w:tcW w:w="12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95613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No (n/mean)</w:t>
            </w:r>
          </w:p>
        </w:tc>
        <w:tc>
          <w:tcPr>
            <w:tcW w:w="15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7FF80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Yes (n/mean)</w:t>
            </w:r>
          </w:p>
        </w:tc>
        <w:tc>
          <w:tcPr>
            <w:tcW w:w="12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1C139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No (n/mean)</w:t>
            </w:r>
          </w:p>
        </w:tc>
        <w:tc>
          <w:tcPr>
            <w:tcW w:w="14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E5483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Yes (n/mean)</w:t>
            </w:r>
          </w:p>
        </w:tc>
        <w:tc>
          <w:tcPr>
            <w:tcW w:w="14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D1741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No (n/mean)</w:t>
            </w:r>
          </w:p>
        </w:tc>
      </w:tr>
      <w:tr w:rsidR="007C172A" w:rsidRPr="00806D93" w14:paraId="6E6724AB" w14:textId="77777777" w:rsidTr="007C172A">
        <w:trPr>
          <w:trHeight w:val="278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B958" w14:textId="77777777" w:rsidR="00806D93" w:rsidRPr="007C172A" w:rsidRDefault="00806D93" w:rsidP="00806D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ex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3320" w14:textId="77777777" w:rsidR="00806D93" w:rsidRPr="007C172A" w:rsidRDefault="00806D93" w:rsidP="00806D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Femal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080C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3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A1C2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28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4A72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0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CF60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72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9F85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72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7EB7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262</w:t>
            </w:r>
          </w:p>
        </w:tc>
      </w:tr>
      <w:tr w:rsidR="007C172A" w:rsidRPr="00806D93" w14:paraId="1DE04C26" w14:textId="77777777" w:rsidTr="007C172A">
        <w:trPr>
          <w:trHeight w:val="26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AD6F" w14:textId="77777777" w:rsidR="00806D93" w:rsidRPr="007C172A" w:rsidRDefault="00806D93" w:rsidP="00806D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31CC" w14:textId="77777777" w:rsidR="00806D93" w:rsidRPr="007C172A" w:rsidRDefault="00806D93" w:rsidP="00806D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Mal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3AF9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2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3074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87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D5B7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68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A5D2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36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490D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89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3071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388</w:t>
            </w:r>
          </w:p>
        </w:tc>
      </w:tr>
      <w:tr w:rsidR="007C172A" w:rsidRPr="00806D93" w14:paraId="15DCE7ED" w14:textId="77777777" w:rsidTr="007C172A">
        <w:trPr>
          <w:trHeight w:val="26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1343" w14:textId="77777777" w:rsidR="00806D93" w:rsidRPr="007C172A" w:rsidRDefault="00806D93" w:rsidP="00806D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Age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D9CA" w14:textId="77777777" w:rsidR="00806D93" w:rsidRPr="007C172A" w:rsidRDefault="00806D93" w:rsidP="00806D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FC29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53.2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B2BF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55.6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1AFB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55.4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07F9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55.6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8771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58.2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C56E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59.78</w:t>
            </w:r>
          </w:p>
        </w:tc>
      </w:tr>
      <w:tr w:rsidR="007C172A" w:rsidRPr="00806D93" w14:paraId="4774BA0E" w14:textId="77777777" w:rsidTr="007C172A">
        <w:trPr>
          <w:trHeight w:val="26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3634" w14:textId="77777777" w:rsidR="00806D93" w:rsidRPr="007C172A" w:rsidRDefault="00806D93" w:rsidP="00806D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Marital status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5131" w14:textId="23DEE8B2" w:rsidR="00806D93" w:rsidRPr="007C172A" w:rsidRDefault="00806D93" w:rsidP="00DD14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ingl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98A5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9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D599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4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1862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8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6495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75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8111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97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5A52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294</w:t>
            </w:r>
          </w:p>
        </w:tc>
      </w:tr>
      <w:tr w:rsidR="007C172A" w:rsidRPr="00806D93" w14:paraId="24B74D6A" w14:textId="77777777" w:rsidTr="007C172A">
        <w:trPr>
          <w:trHeight w:val="26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82C0" w14:textId="77777777" w:rsidR="00806D93" w:rsidRPr="007C172A" w:rsidRDefault="00806D93" w:rsidP="00806D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ED85" w14:textId="3991C237" w:rsidR="00806D93" w:rsidRPr="007C172A" w:rsidRDefault="00806D93" w:rsidP="00DD14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Marrie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E520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56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E65A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31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C97C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2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7C20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34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CEE8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565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A114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4356</w:t>
            </w:r>
          </w:p>
        </w:tc>
      </w:tr>
      <w:tr w:rsidR="007C172A" w:rsidRPr="00806D93" w14:paraId="0193C0B7" w14:textId="77777777" w:rsidTr="007C172A">
        <w:trPr>
          <w:trHeight w:val="26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AA7C" w14:textId="77777777" w:rsidR="00806D93" w:rsidRPr="007C172A" w:rsidRDefault="00806D93" w:rsidP="00806D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Educational attainment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1BC1" w14:textId="77777777" w:rsidR="00806D93" w:rsidRPr="007C172A" w:rsidRDefault="00806D93" w:rsidP="00806D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Elementary schoo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AA9C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4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E0F0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14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2EDB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50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4EF7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19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378A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16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92DB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320</w:t>
            </w:r>
          </w:p>
        </w:tc>
      </w:tr>
      <w:tr w:rsidR="007C172A" w:rsidRPr="00806D93" w14:paraId="2AB8C6AF" w14:textId="77777777" w:rsidTr="007C172A">
        <w:trPr>
          <w:trHeight w:val="26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E833" w14:textId="77777777" w:rsidR="00806D93" w:rsidRPr="007C172A" w:rsidRDefault="00806D93" w:rsidP="00806D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BD75" w14:textId="77777777" w:rsidR="00806D93" w:rsidRPr="007C172A" w:rsidRDefault="00806D93" w:rsidP="00806D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Middle schoo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D0B7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2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B5D7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77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CFE5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7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7659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50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F092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02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12BE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18</w:t>
            </w:r>
          </w:p>
        </w:tc>
      </w:tr>
      <w:tr w:rsidR="007C172A" w:rsidRPr="00806D93" w14:paraId="36389859" w14:textId="77777777" w:rsidTr="007C172A">
        <w:trPr>
          <w:trHeight w:val="26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023E" w14:textId="77777777" w:rsidR="00806D93" w:rsidRPr="007C172A" w:rsidRDefault="00806D93" w:rsidP="00806D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AFC1" w14:textId="77777777" w:rsidR="00806D93" w:rsidRPr="007C172A" w:rsidRDefault="00806D93" w:rsidP="00806D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High schoo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77E6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8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84E6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ko-KR"/>
              </w:rPr>
              <w:t>93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5D4C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42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FC43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96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4D09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3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430A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534</w:t>
            </w:r>
          </w:p>
        </w:tc>
      </w:tr>
      <w:tr w:rsidR="007C172A" w:rsidRPr="00806D93" w14:paraId="7F257018" w14:textId="77777777" w:rsidTr="007C172A">
        <w:trPr>
          <w:trHeight w:val="26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4D46" w14:textId="77777777" w:rsidR="00806D93" w:rsidRPr="007C172A" w:rsidRDefault="00806D93" w:rsidP="00806D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4016" w14:textId="77777777" w:rsidR="00806D93" w:rsidRPr="007C172A" w:rsidRDefault="00806D93" w:rsidP="00806D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University or abov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54AD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0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2BAC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0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0926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8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E254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42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888E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40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99D6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978</w:t>
            </w:r>
          </w:p>
        </w:tc>
      </w:tr>
      <w:tr w:rsidR="007C172A" w:rsidRPr="00806D93" w14:paraId="00F5BC81" w14:textId="77777777" w:rsidTr="007C172A">
        <w:trPr>
          <w:trHeight w:val="26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4240" w14:textId="77777777" w:rsidR="00806D93" w:rsidRPr="007C172A" w:rsidRDefault="00806D93" w:rsidP="00806D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Occupation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8310" w14:textId="77777777" w:rsidR="00806D93" w:rsidRPr="007C172A" w:rsidRDefault="00806D93" w:rsidP="00806D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Manual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F9A5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2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FA19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33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4BAE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69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0756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53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3FC4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87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0DA8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441</w:t>
            </w:r>
          </w:p>
        </w:tc>
      </w:tr>
      <w:tr w:rsidR="007C172A" w:rsidRPr="00806D93" w14:paraId="1D036329" w14:textId="77777777" w:rsidTr="007C172A">
        <w:trPr>
          <w:trHeight w:val="26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4580" w14:textId="77777777" w:rsidR="00806D93" w:rsidRPr="007C172A" w:rsidRDefault="00806D93" w:rsidP="00806D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38E3" w14:textId="77777777" w:rsidR="00806D93" w:rsidRPr="007C172A" w:rsidRDefault="00806D93" w:rsidP="00806D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Non-manua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255E" w14:textId="77777777" w:rsidR="00806D93" w:rsidRPr="007C172A" w:rsidRDefault="00806D93" w:rsidP="006A2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7D3C" w14:textId="77777777" w:rsidR="00806D93" w:rsidRPr="007C172A" w:rsidRDefault="00806D93" w:rsidP="006A2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6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4AD3" w14:textId="77777777" w:rsidR="00806D93" w:rsidRPr="007C172A" w:rsidRDefault="00806D93" w:rsidP="006A2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3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6D60" w14:textId="77777777" w:rsidR="00806D93" w:rsidRPr="007C172A" w:rsidRDefault="00806D93" w:rsidP="006A2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9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C4DB" w14:textId="77777777" w:rsidR="00806D93" w:rsidRPr="007C172A" w:rsidRDefault="00806D93" w:rsidP="006A2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04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DC40" w14:textId="77777777" w:rsidR="00806D93" w:rsidRPr="007C172A" w:rsidRDefault="00806D93" w:rsidP="006A2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692</w:t>
            </w:r>
          </w:p>
        </w:tc>
      </w:tr>
      <w:tr w:rsidR="006A2444" w:rsidRPr="00806D93" w14:paraId="20D1236B" w14:textId="77777777" w:rsidTr="007C172A">
        <w:trPr>
          <w:trHeight w:val="26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E28E" w14:textId="77777777" w:rsidR="006A2444" w:rsidRPr="007C172A" w:rsidRDefault="006A2444" w:rsidP="00806D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2013" w14:textId="6F35197C" w:rsidR="006A2444" w:rsidRPr="007C172A" w:rsidRDefault="006A2444" w:rsidP="006A24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thers</w:t>
            </w:r>
            <w:r w:rsidR="00DD149F" w:rsidRPr="00DD1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µ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6579" w14:textId="77777777" w:rsidR="006A2444" w:rsidRPr="006A2444" w:rsidRDefault="006A2444" w:rsidP="006A2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A24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3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B45E" w14:textId="77777777" w:rsidR="006A2444" w:rsidRPr="006A2444" w:rsidRDefault="006A2444" w:rsidP="006A2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A24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55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32B8" w14:textId="77777777" w:rsidR="006A2444" w:rsidRPr="006A2444" w:rsidRDefault="006A2444" w:rsidP="006A2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A24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56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9C00" w14:textId="77777777" w:rsidR="006A2444" w:rsidRPr="006A2444" w:rsidRDefault="006A2444" w:rsidP="006A2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A24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25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A010" w14:textId="77777777" w:rsidR="006A2444" w:rsidRPr="006A2444" w:rsidRDefault="006A2444" w:rsidP="006A2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A24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70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6D83" w14:textId="77777777" w:rsidR="006A2444" w:rsidRPr="006A2444" w:rsidRDefault="006A2444" w:rsidP="006A24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A24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517</w:t>
            </w:r>
          </w:p>
        </w:tc>
      </w:tr>
      <w:tr w:rsidR="007C172A" w:rsidRPr="00806D93" w14:paraId="036914EE" w14:textId="77777777" w:rsidTr="007C172A">
        <w:trPr>
          <w:trHeight w:val="26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77C5" w14:textId="77777777" w:rsidR="00806D93" w:rsidRPr="007C172A" w:rsidRDefault="00806D93" w:rsidP="00806D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 xml:space="preserve">Income 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8761" w14:textId="77777777" w:rsidR="00806D93" w:rsidRPr="007C172A" w:rsidRDefault="00806D93" w:rsidP="00806D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Quintile 1 (lowest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3A4D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804D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97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F798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3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5218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68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2E52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12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E431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352</w:t>
            </w:r>
          </w:p>
        </w:tc>
      </w:tr>
      <w:tr w:rsidR="007C172A" w:rsidRPr="00806D93" w14:paraId="3F0726E4" w14:textId="77777777" w:rsidTr="007C172A">
        <w:trPr>
          <w:trHeight w:val="26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9BDD" w14:textId="77777777" w:rsidR="00806D93" w:rsidRPr="007C172A" w:rsidRDefault="00806D93" w:rsidP="00806D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7055" w14:textId="77777777" w:rsidR="00806D93" w:rsidRPr="007C172A" w:rsidRDefault="00806D93" w:rsidP="00806D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Quintile 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613E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2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64BC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91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58A3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7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44FA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0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E38A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37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123B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306</w:t>
            </w:r>
          </w:p>
        </w:tc>
      </w:tr>
      <w:tr w:rsidR="007C172A" w:rsidRPr="00806D93" w14:paraId="3CD0A002" w14:textId="77777777" w:rsidTr="007C172A">
        <w:trPr>
          <w:trHeight w:val="26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E148" w14:textId="77777777" w:rsidR="00806D93" w:rsidRPr="007C172A" w:rsidRDefault="00806D93" w:rsidP="00806D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4294" w14:textId="77777777" w:rsidR="00806D93" w:rsidRPr="007C172A" w:rsidRDefault="00806D93" w:rsidP="00806D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Quintile 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DCD0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0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087C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69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2642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8813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44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E910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21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F270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988</w:t>
            </w:r>
          </w:p>
        </w:tc>
      </w:tr>
      <w:tr w:rsidR="007C172A" w:rsidRPr="00806D93" w14:paraId="234C9D92" w14:textId="77777777" w:rsidTr="007C172A">
        <w:trPr>
          <w:trHeight w:val="26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4717" w14:textId="77777777" w:rsidR="00806D93" w:rsidRPr="007C172A" w:rsidRDefault="00806D93" w:rsidP="00806D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1972" w14:textId="77777777" w:rsidR="00806D93" w:rsidRPr="007C172A" w:rsidRDefault="00806D93" w:rsidP="00806D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Quintile 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E6F4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3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15D9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14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25BD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8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7976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65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6761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49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C0F8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138</w:t>
            </w:r>
          </w:p>
        </w:tc>
      </w:tr>
      <w:tr w:rsidR="007C172A" w:rsidRPr="00806D93" w14:paraId="51BAFF43" w14:textId="77777777" w:rsidTr="007C172A">
        <w:trPr>
          <w:trHeight w:val="26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BBB6" w14:textId="77777777" w:rsidR="00806D93" w:rsidRPr="007C172A" w:rsidRDefault="00806D93" w:rsidP="00806D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0E83" w14:textId="77777777" w:rsidR="00806D93" w:rsidRPr="007C172A" w:rsidRDefault="00806D93" w:rsidP="00806D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Quintile 5 (highest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5F74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1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B0E4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43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0D2A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9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0BA8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49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E834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41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C0E6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66</w:t>
            </w:r>
          </w:p>
        </w:tc>
      </w:tr>
      <w:tr w:rsidR="007C172A" w:rsidRPr="00806D93" w14:paraId="795FE9D5" w14:textId="77777777" w:rsidTr="007C172A">
        <w:trPr>
          <w:trHeight w:val="26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80AA" w14:textId="77777777" w:rsidR="00806D93" w:rsidRPr="007C172A" w:rsidRDefault="00806D93" w:rsidP="00806D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Insurance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ACA2" w14:textId="77777777" w:rsidR="00806D93" w:rsidRPr="007C172A" w:rsidRDefault="00806D93" w:rsidP="00806D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Medicai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A982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8DDC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7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FC26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7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25BB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4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4E60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6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91BD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24</w:t>
            </w:r>
          </w:p>
        </w:tc>
      </w:tr>
      <w:tr w:rsidR="007C172A" w:rsidRPr="00806D93" w14:paraId="57D067F8" w14:textId="77777777" w:rsidTr="007C172A">
        <w:trPr>
          <w:trHeight w:val="26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78FA" w14:textId="77777777" w:rsidR="00806D93" w:rsidRPr="007C172A" w:rsidRDefault="00806D93" w:rsidP="00806D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FE8B" w14:textId="77777777" w:rsidR="00806D93" w:rsidRPr="007C172A" w:rsidRDefault="00806D93" w:rsidP="00806D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National Health Insuranc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C761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64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A682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93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B401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41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379F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93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9D84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646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80C2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5422</w:t>
            </w:r>
          </w:p>
        </w:tc>
      </w:tr>
      <w:tr w:rsidR="007C172A" w:rsidRPr="00806D93" w14:paraId="094976E8" w14:textId="77777777" w:rsidTr="007C172A">
        <w:trPr>
          <w:trHeight w:val="26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7899" w14:textId="77777777" w:rsidR="00806D93" w:rsidRPr="007C172A" w:rsidRDefault="00806D93" w:rsidP="00806D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67D1" w14:textId="2F6FFCB8" w:rsidR="00806D93" w:rsidRPr="007C172A" w:rsidRDefault="00DD149F" w:rsidP="00806D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Neith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757F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684B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4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F94F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337B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98D4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B7C3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4</w:t>
            </w:r>
          </w:p>
        </w:tc>
      </w:tr>
      <w:tr w:rsidR="007C172A" w:rsidRPr="00806D93" w14:paraId="484F8D22" w14:textId="77777777" w:rsidTr="007C172A">
        <w:trPr>
          <w:trHeight w:val="26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4532" w14:textId="77777777" w:rsidR="00806D93" w:rsidRPr="007C172A" w:rsidRDefault="00806D93" w:rsidP="00806D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egion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81BB" w14:textId="77777777" w:rsidR="00806D93" w:rsidRPr="007C172A" w:rsidRDefault="00806D93" w:rsidP="00806D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Metro Seoul area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B25B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8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3B94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72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739B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86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EF27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86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9019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61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DC55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127</w:t>
            </w:r>
          </w:p>
        </w:tc>
      </w:tr>
      <w:tr w:rsidR="007C172A" w:rsidRPr="00806D93" w14:paraId="4ACE6E9A" w14:textId="77777777" w:rsidTr="007C172A">
        <w:trPr>
          <w:trHeight w:val="26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2C8A" w14:textId="77777777" w:rsidR="00806D93" w:rsidRPr="007C172A" w:rsidRDefault="00806D93" w:rsidP="00806D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8625" w14:textId="77777777" w:rsidR="00806D93" w:rsidRPr="007C172A" w:rsidRDefault="00806D93" w:rsidP="00806D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Non-metro Seoul area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1562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7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FF35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43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6D59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62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A1AF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22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92CF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01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000A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523</w:t>
            </w:r>
          </w:p>
        </w:tc>
      </w:tr>
      <w:tr w:rsidR="007C172A" w:rsidRPr="00806D93" w14:paraId="2FF4FE25" w14:textId="77777777" w:rsidTr="007C172A">
        <w:trPr>
          <w:trHeight w:val="26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E43B" w14:textId="77777777" w:rsidR="00806D93" w:rsidRPr="007C172A" w:rsidRDefault="00806D93" w:rsidP="00806D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Place of residence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A6EB" w14:textId="77777777" w:rsidR="00806D93" w:rsidRPr="007C172A" w:rsidRDefault="00806D93" w:rsidP="00806D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Urba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4608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43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97BF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30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4816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11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5BB1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32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7E21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505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6FF5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570</w:t>
            </w:r>
          </w:p>
        </w:tc>
      </w:tr>
      <w:tr w:rsidR="007C172A" w:rsidRPr="00806D93" w14:paraId="1F58FB9D" w14:textId="77777777" w:rsidTr="007C172A">
        <w:trPr>
          <w:trHeight w:val="26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99E5" w14:textId="77777777" w:rsidR="00806D93" w:rsidRPr="007C172A" w:rsidRDefault="00806D93" w:rsidP="00806D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D8D5" w14:textId="77777777" w:rsidR="00806D93" w:rsidRPr="007C172A" w:rsidRDefault="00806D93" w:rsidP="00806D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Rura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39C5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2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24F8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85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EEE0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7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C45E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77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1E71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417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BC28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472</w:t>
            </w:r>
          </w:p>
        </w:tc>
      </w:tr>
      <w:tr w:rsidR="007C172A" w:rsidRPr="00806D93" w14:paraId="357FFC71" w14:textId="77777777" w:rsidTr="007C172A">
        <w:trPr>
          <w:trHeight w:val="26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688A" w14:textId="77777777" w:rsidR="00806D93" w:rsidRPr="007C172A" w:rsidRDefault="00806D93" w:rsidP="00806D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Self-rated health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39F1" w14:textId="763EEA4B" w:rsidR="00806D93" w:rsidRPr="007C172A" w:rsidRDefault="00806D93" w:rsidP="00806D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Goo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BB28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3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9086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34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37D9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46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7180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95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0408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38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7A27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468</w:t>
            </w:r>
          </w:p>
        </w:tc>
      </w:tr>
      <w:tr w:rsidR="007C172A" w:rsidRPr="00806D93" w14:paraId="57217C5F" w14:textId="77777777" w:rsidTr="007C172A">
        <w:trPr>
          <w:trHeight w:val="264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3F77" w14:textId="77777777" w:rsidR="00806D93" w:rsidRPr="007C172A" w:rsidRDefault="00806D93" w:rsidP="00806D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657C" w14:textId="77777777" w:rsidR="00806D93" w:rsidRPr="007C172A" w:rsidRDefault="00806D93" w:rsidP="00806D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Fai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3B28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0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6A0F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22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BD75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55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FC96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12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BA1E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313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F082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529</w:t>
            </w:r>
          </w:p>
        </w:tc>
      </w:tr>
      <w:tr w:rsidR="007C172A" w:rsidRPr="00806D93" w14:paraId="4D97CD1C" w14:textId="77777777" w:rsidTr="007C172A">
        <w:trPr>
          <w:trHeight w:val="278"/>
        </w:trPr>
        <w:tc>
          <w:tcPr>
            <w:tcW w:w="2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D3DDA" w14:textId="77777777" w:rsidR="00806D93" w:rsidRPr="007C172A" w:rsidRDefault="00806D93" w:rsidP="00806D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A98E8" w14:textId="66AF3C13" w:rsidR="00806D93" w:rsidRPr="007C172A" w:rsidRDefault="00806D93" w:rsidP="00806D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very poor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8C56A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1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A31C7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59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45099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47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4C4FD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017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6073A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2103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FE7AE" w14:textId="77777777" w:rsidR="00806D93" w:rsidRPr="007C172A" w:rsidRDefault="00806D93" w:rsidP="00806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C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1653</w:t>
            </w:r>
          </w:p>
        </w:tc>
      </w:tr>
    </w:tbl>
    <w:p w14:paraId="53A48F46" w14:textId="77777777" w:rsidR="008109C5" w:rsidRPr="00DD149F" w:rsidRDefault="007C172A" w:rsidP="00B11F8F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DD149F">
        <w:rPr>
          <w:rFonts w:ascii="Times New Roman" w:eastAsia="Malgun Gothic" w:hAnsi="Times New Roman" w:cs="Times New Roman"/>
          <w:sz w:val="18"/>
          <w:szCs w:val="18"/>
          <w:vertAlign w:val="superscript"/>
        </w:rPr>
        <w:t>§</w:t>
      </w:r>
      <w:r w:rsidR="005B043F" w:rsidRPr="00DD149F">
        <w:rPr>
          <w:rFonts w:ascii="Times New Roman" w:hAnsi="Times New Roman" w:cs="Times New Roman"/>
          <w:sz w:val="18"/>
          <w:szCs w:val="18"/>
          <w:lang w:val="en-US"/>
        </w:rPr>
        <w:t>Respondents over the age of 40 were included for gastric cancer screening service.</w:t>
      </w:r>
    </w:p>
    <w:p w14:paraId="3DE75859" w14:textId="77777777" w:rsidR="00DD149F" w:rsidRPr="00DD149F" w:rsidRDefault="00DD149F" w:rsidP="00DD149F">
      <w:pPr>
        <w:rPr>
          <w:rFonts w:ascii="Times New Roman" w:eastAsia="Malgun Gothic" w:hAnsi="Times New Roman" w:cs="Times New Roman"/>
          <w:sz w:val="18"/>
          <w:szCs w:val="18"/>
        </w:rPr>
      </w:pPr>
      <w:r w:rsidRPr="00DD149F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eastAsia="ko-KR"/>
        </w:rPr>
        <w:t xml:space="preserve">µ </w:t>
      </w:r>
      <w:r w:rsidRPr="00DD149F">
        <w:rPr>
          <w:rFonts w:ascii="Times New Roman" w:eastAsia="Times New Roman" w:hAnsi="Times New Roman" w:cs="Times New Roman"/>
          <w:color w:val="000000"/>
          <w:sz w:val="18"/>
          <w:szCs w:val="18"/>
          <w:lang w:eastAsia="ko-KR"/>
        </w:rPr>
        <w:t>“Others” included unemployment and out of labour market</w:t>
      </w:r>
    </w:p>
    <w:p w14:paraId="5D526B32" w14:textId="77777777" w:rsidR="00DD149F" w:rsidRPr="00B11F8F" w:rsidRDefault="00DD149F" w:rsidP="00B11F8F">
      <w:bookmarkStart w:id="0" w:name="_GoBack"/>
      <w:bookmarkEnd w:id="0"/>
    </w:p>
    <w:sectPr w:rsidR="00DD149F" w:rsidRPr="00B11F8F" w:rsidSect="005B043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3C563C"/>
    <w:multiLevelType w:val="hybridMultilevel"/>
    <w:tmpl w:val="EEC8F134"/>
    <w:lvl w:ilvl="0" w:tplc="F7F2875A">
      <w:start w:val="1"/>
      <w:numFmt w:val="bullet"/>
      <w:lvlText w:val=""/>
      <w:lvlJc w:val="left"/>
      <w:pPr>
        <w:ind w:left="915" w:hanging="360"/>
      </w:pPr>
      <w:rPr>
        <w:rFonts w:ascii="Symbol" w:eastAsia="Times New Roman" w:hAnsi="Symbol" w:cs="Times New Roman" w:hint="default"/>
        <w:color w:val="000000"/>
      </w:rPr>
    </w:lvl>
    <w:lvl w:ilvl="1" w:tplc="10090003" w:tentative="1">
      <w:start w:val="1"/>
      <w:numFmt w:val="bullet"/>
      <w:lvlText w:val="o"/>
      <w:lvlJc w:val="left"/>
      <w:pPr>
        <w:ind w:left="1635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355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075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795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515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235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955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675" w:hanging="360"/>
      </w:pPr>
      <w:rPr>
        <w:rFonts w:ascii="Wingdings" w:hAnsi="Wingdings" w:hint="default"/>
      </w:rPr>
    </w:lvl>
  </w:abstractNum>
  <w:abstractNum w:abstractNumId="1">
    <w:nsid w:val="2DF01AD4"/>
    <w:multiLevelType w:val="hybridMultilevel"/>
    <w:tmpl w:val="87C4113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55F7C7F"/>
    <w:multiLevelType w:val="hybridMultilevel"/>
    <w:tmpl w:val="87C41132"/>
    <w:lvl w:ilvl="0" w:tplc="1009000F">
      <w:start w:val="1"/>
      <w:numFmt w:val="decimal"/>
      <w:lvlText w:val="%1."/>
      <w:lvlJc w:val="left"/>
      <w:pPr>
        <w:ind w:left="51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5900" w:hanging="360"/>
      </w:pPr>
    </w:lvl>
    <w:lvl w:ilvl="2" w:tplc="1009001B" w:tentative="1">
      <w:start w:val="1"/>
      <w:numFmt w:val="lowerRoman"/>
      <w:lvlText w:val="%3."/>
      <w:lvlJc w:val="right"/>
      <w:pPr>
        <w:ind w:left="6620" w:hanging="180"/>
      </w:pPr>
    </w:lvl>
    <w:lvl w:ilvl="3" w:tplc="1009000F" w:tentative="1">
      <w:start w:val="1"/>
      <w:numFmt w:val="decimal"/>
      <w:lvlText w:val="%4."/>
      <w:lvlJc w:val="left"/>
      <w:pPr>
        <w:ind w:left="7340" w:hanging="360"/>
      </w:pPr>
    </w:lvl>
    <w:lvl w:ilvl="4" w:tplc="10090019" w:tentative="1">
      <w:start w:val="1"/>
      <w:numFmt w:val="lowerLetter"/>
      <w:lvlText w:val="%5."/>
      <w:lvlJc w:val="left"/>
      <w:pPr>
        <w:ind w:left="8060" w:hanging="360"/>
      </w:pPr>
    </w:lvl>
    <w:lvl w:ilvl="5" w:tplc="1009001B" w:tentative="1">
      <w:start w:val="1"/>
      <w:numFmt w:val="lowerRoman"/>
      <w:lvlText w:val="%6."/>
      <w:lvlJc w:val="right"/>
      <w:pPr>
        <w:ind w:left="8780" w:hanging="180"/>
      </w:pPr>
    </w:lvl>
    <w:lvl w:ilvl="6" w:tplc="1009000F" w:tentative="1">
      <w:start w:val="1"/>
      <w:numFmt w:val="decimal"/>
      <w:lvlText w:val="%7."/>
      <w:lvlJc w:val="left"/>
      <w:pPr>
        <w:ind w:left="9500" w:hanging="360"/>
      </w:pPr>
    </w:lvl>
    <w:lvl w:ilvl="7" w:tplc="10090019" w:tentative="1">
      <w:start w:val="1"/>
      <w:numFmt w:val="lowerLetter"/>
      <w:lvlText w:val="%8."/>
      <w:lvlJc w:val="left"/>
      <w:pPr>
        <w:ind w:left="10220" w:hanging="360"/>
      </w:pPr>
    </w:lvl>
    <w:lvl w:ilvl="8" w:tplc="1009001B" w:tentative="1">
      <w:start w:val="1"/>
      <w:numFmt w:val="lowerRoman"/>
      <w:lvlText w:val="%9."/>
      <w:lvlJc w:val="right"/>
      <w:pPr>
        <w:ind w:left="1094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090C"/>
    <w:rsid w:val="00041518"/>
    <w:rsid w:val="00336B56"/>
    <w:rsid w:val="00402EAE"/>
    <w:rsid w:val="004E589F"/>
    <w:rsid w:val="00577A76"/>
    <w:rsid w:val="005B043F"/>
    <w:rsid w:val="006A2444"/>
    <w:rsid w:val="007C172A"/>
    <w:rsid w:val="00806D93"/>
    <w:rsid w:val="008109C5"/>
    <w:rsid w:val="00B11F8F"/>
    <w:rsid w:val="00BB7867"/>
    <w:rsid w:val="00DD149F"/>
    <w:rsid w:val="00FC0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1FDE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F8F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090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B786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86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F8F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090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B786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86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289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7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7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5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8</Words>
  <Characters>290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3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gnam Hwang</dc:creator>
  <cp:lastModifiedBy>Jongnam Hwang</cp:lastModifiedBy>
  <cp:revision>2</cp:revision>
  <cp:lastPrinted>2015-04-28T20:47:00Z</cp:lastPrinted>
  <dcterms:created xsi:type="dcterms:W3CDTF">2016-01-13T23:59:00Z</dcterms:created>
  <dcterms:modified xsi:type="dcterms:W3CDTF">2016-01-13T23:59:00Z</dcterms:modified>
</cp:coreProperties>
</file>